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9BB6E8" w14:textId="38242FFC" w:rsidR="00346CA4" w:rsidRDefault="00346CA4">
      <w:pPr>
        <w:widowControl w:val="0"/>
      </w:pPr>
    </w:p>
    <w:p w14:paraId="7ADD0784" w14:textId="77777777" w:rsidR="00D43B8A" w:rsidRDefault="00D43B8A">
      <w:pPr>
        <w:widowControl w:val="0"/>
      </w:pPr>
    </w:p>
    <w:p w14:paraId="7EFAB2F9" w14:textId="77777777" w:rsidR="006C713B" w:rsidRDefault="006C713B">
      <w:pPr>
        <w:widowControl w:val="0"/>
      </w:pPr>
    </w:p>
    <w:p w14:paraId="53B4DDEF" w14:textId="12754D37" w:rsidR="00346CA4" w:rsidRDefault="007139F9">
      <w:pPr>
        <w:spacing w:before="220" w:after="160" w:line="256" w:lineRule="auto"/>
        <w:ind w:left="-14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 xml:space="preserve">  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</w:t>
      </w:r>
      <w:r w:rsidR="00BC612A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CMS subtype specific RFS and O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utcomes in combined Grampian and GSE87211 cohort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p+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5-FU+RT subjects).</w:t>
      </w:r>
    </w:p>
    <w:tbl>
      <w:tblPr>
        <w:tblStyle w:val="a9"/>
        <w:tblW w:w="1626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05"/>
        <w:gridCol w:w="1935"/>
        <w:gridCol w:w="1350"/>
        <w:gridCol w:w="2040"/>
        <w:gridCol w:w="1305"/>
        <w:gridCol w:w="1920"/>
        <w:gridCol w:w="1290"/>
        <w:gridCol w:w="2085"/>
        <w:gridCol w:w="1230"/>
      </w:tblGrid>
      <w:tr w:rsidR="00346CA4" w14:paraId="05C92A46" w14:textId="77777777" w:rsidTr="006C713B">
        <w:trPr>
          <w:trHeight w:val="400"/>
        </w:trPr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2F250" w14:textId="77777777" w:rsidR="00346CA4" w:rsidRDefault="00346CA4">
            <w:pPr>
              <w:widowControl w:val="0"/>
              <w:spacing w:line="192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663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6D4C2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RFS</w:t>
            </w:r>
          </w:p>
        </w:tc>
        <w:tc>
          <w:tcPr>
            <w:tcW w:w="652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CED52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OS</w:t>
            </w:r>
          </w:p>
        </w:tc>
      </w:tr>
      <w:tr w:rsidR="00346CA4" w14:paraId="59CEA4BC" w14:textId="77777777" w:rsidTr="006C713B">
        <w:trPr>
          <w:trHeight w:val="113"/>
        </w:trPr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77DD9" w14:textId="77777777" w:rsidR="00346CA4" w:rsidRDefault="00346CA4">
            <w:pPr>
              <w:widowControl w:val="0"/>
              <w:spacing w:line="192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3AD12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Univariate HR (95% CI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37112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 xml:space="preserve">p-value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577BB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 xml:space="preserve">Multivariate HR (95% </w:t>
            </w:r>
            <w:proofErr w:type="gramStart"/>
            <w:r>
              <w:rPr>
                <w:rFonts w:ascii="Times" w:eastAsia="Times" w:hAnsi="Times" w:cs="Times"/>
                <w:b/>
                <w:sz w:val="24"/>
                <w:szCs w:val="24"/>
              </w:rPr>
              <w:t>CI)*</w:t>
            </w:r>
            <w:proofErr w:type="gramEnd"/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F49FA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 xml:space="preserve">p-value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5DE34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Univariate HR (95% CI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A3753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 xml:space="preserve">p-value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93B1B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 xml:space="preserve">Multivariate HR (95% </w:t>
            </w:r>
            <w:proofErr w:type="gramStart"/>
            <w:r>
              <w:rPr>
                <w:rFonts w:ascii="Times" w:eastAsia="Times" w:hAnsi="Times" w:cs="Times"/>
                <w:b/>
                <w:sz w:val="24"/>
                <w:szCs w:val="24"/>
              </w:rPr>
              <w:t>CI)*</w:t>
            </w:r>
            <w:proofErr w:type="gramEnd"/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D2705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p-value</w:t>
            </w:r>
          </w:p>
        </w:tc>
      </w:tr>
      <w:tr w:rsidR="00346CA4" w14:paraId="230EF66A" w14:textId="77777777" w:rsidTr="006C713B">
        <w:trPr>
          <w:trHeight w:val="1200"/>
        </w:trPr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2A9CB" w14:textId="391FEB3E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Cytotoxic Lymphocytes           </w:t>
            </w:r>
            <w:proofErr w:type="gramStart"/>
            <w:r>
              <w:rPr>
                <w:rFonts w:ascii="Times" w:eastAsia="Times" w:hAnsi="Times" w:cs="Times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" w:eastAsia="Times" w:hAnsi="Times" w:cs="Times"/>
                <w:sz w:val="24"/>
                <w:szCs w:val="24"/>
              </w:rPr>
              <w:t xml:space="preserve">CMS1 and CMS4 vs         </w:t>
            </w:r>
            <w:r w:rsidR="003116CB">
              <w:rPr>
                <w:rFonts w:ascii="Times" w:eastAsia="Times" w:hAnsi="Times" w:cs="Times"/>
                <w:sz w:val="24"/>
                <w:szCs w:val="24"/>
              </w:rPr>
              <w:t>other cases</w:t>
            </w:r>
            <w:r>
              <w:rPr>
                <w:rFonts w:ascii="Times" w:eastAsia="Times" w:hAnsi="Times" w:cs="Times"/>
                <w:sz w:val="24"/>
                <w:szCs w:val="24"/>
              </w:rPr>
              <w:t>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8C75D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45 (0.07 - 2.8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4DC81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39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C10AA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40 (0.06 - 2.87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819E5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36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636F7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38 (0.04 - 3.54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77439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40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2AE63" w14:textId="77777777" w:rsidR="00346CA4" w:rsidRDefault="00346CA4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  <w:p w14:paraId="3218D339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39 (0.03 - 4.55)</w:t>
            </w:r>
          </w:p>
          <w:p w14:paraId="7D6C0194" w14:textId="77777777" w:rsidR="00346CA4" w:rsidRDefault="00346CA4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57CBC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45</w:t>
            </w:r>
          </w:p>
        </w:tc>
      </w:tr>
    </w:tbl>
    <w:p w14:paraId="10100A3E" w14:textId="77777777" w:rsidR="00346CA4" w:rsidRDefault="00346CA4">
      <w:pPr>
        <w:ind w:left="-141"/>
        <w:rPr>
          <w:rFonts w:ascii="Times" w:eastAsia="Times" w:hAnsi="Times" w:cs="Times"/>
        </w:rPr>
      </w:pPr>
    </w:p>
    <w:p w14:paraId="526595CF" w14:textId="77777777" w:rsidR="00346CA4" w:rsidRDefault="007139F9">
      <w:pPr>
        <w:ind w:left="-141" w:right="-897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   * Multivariate analysis was adjusted by T stage, N stage, and Cohort Type (with Grampian as the reference group).</w:t>
      </w:r>
    </w:p>
    <w:p w14:paraId="1E310343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5956EBBE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769EC005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43398484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109D89CF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06BC731D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0698D9C2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30E6A020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1A99AB64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1450E4E9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7E6A805A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56CB085C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460CA171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6D9A34BB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4FE5CB1D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3DAE0801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5875DA7D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3C4BDC3B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454C8FB6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2799BAA1" w14:textId="727DF035" w:rsidR="006D4DE2" w:rsidRDefault="007139F9" w:rsidP="0046725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 xml:space="preserve">             </w:t>
      </w:r>
    </w:p>
    <w:p w14:paraId="436F9644" w14:textId="7BD29353" w:rsidR="00DC7633" w:rsidRPr="00467250" w:rsidRDefault="00DC7633" w:rsidP="00467250">
      <w:pPr>
        <w:tabs>
          <w:tab w:val="left" w:pos="6330"/>
        </w:tabs>
        <w:rPr>
          <w:rFonts w:ascii="Times New Roman" w:eastAsia="Times" w:hAnsi="Times New Roman" w:cs="Times New Roman"/>
          <w:sz w:val="24"/>
          <w:szCs w:val="24"/>
        </w:rPr>
      </w:pPr>
    </w:p>
    <w:sectPr w:rsidR="00DC7633" w:rsidRPr="00467250" w:rsidSect="00467250">
      <w:pgSz w:w="16834" w:h="11909" w:orient="landscape"/>
      <w:pgMar w:top="300" w:right="425" w:bottom="170" w:left="29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822107" w14:textId="77777777" w:rsidR="00F77FC9" w:rsidRDefault="00F77FC9">
      <w:pPr>
        <w:spacing w:line="240" w:lineRule="auto"/>
      </w:pPr>
      <w:r>
        <w:separator/>
      </w:r>
    </w:p>
  </w:endnote>
  <w:endnote w:type="continuationSeparator" w:id="0">
    <w:p w14:paraId="2F28D70E" w14:textId="77777777" w:rsidR="00F77FC9" w:rsidRDefault="00F77F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B2FE2D" w14:textId="77777777" w:rsidR="00F77FC9" w:rsidRDefault="00F77FC9">
      <w:pPr>
        <w:spacing w:line="240" w:lineRule="auto"/>
      </w:pPr>
      <w:r>
        <w:separator/>
      </w:r>
    </w:p>
  </w:footnote>
  <w:footnote w:type="continuationSeparator" w:id="0">
    <w:p w14:paraId="504E1D19" w14:textId="77777777" w:rsidR="00F77FC9" w:rsidRDefault="00F77FC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CA4"/>
    <w:rsid w:val="000218E0"/>
    <w:rsid w:val="00025274"/>
    <w:rsid w:val="00036AD5"/>
    <w:rsid w:val="0005693E"/>
    <w:rsid w:val="00060D7F"/>
    <w:rsid w:val="00061863"/>
    <w:rsid w:val="0007091E"/>
    <w:rsid w:val="00071348"/>
    <w:rsid w:val="00086734"/>
    <w:rsid w:val="000C25B6"/>
    <w:rsid w:val="000C4869"/>
    <w:rsid w:val="000D532A"/>
    <w:rsid w:val="000F7326"/>
    <w:rsid w:val="0011440F"/>
    <w:rsid w:val="00127060"/>
    <w:rsid w:val="00131B7B"/>
    <w:rsid w:val="00133967"/>
    <w:rsid w:val="0014391A"/>
    <w:rsid w:val="00152E9A"/>
    <w:rsid w:val="00161B46"/>
    <w:rsid w:val="001627F4"/>
    <w:rsid w:val="0016797B"/>
    <w:rsid w:val="001B4980"/>
    <w:rsid w:val="001D5073"/>
    <w:rsid w:val="001F2DE4"/>
    <w:rsid w:val="00263326"/>
    <w:rsid w:val="002A6FAE"/>
    <w:rsid w:val="002A78C6"/>
    <w:rsid w:val="002B4CAC"/>
    <w:rsid w:val="002C21D0"/>
    <w:rsid w:val="002D1898"/>
    <w:rsid w:val="002D3C8F"/>
    <w:rsid w:val="002D65F8"/>
    <w:rsid w:val="002E61D1"/>
    <w:rsid w:val="002E74FE"/>
    <w:rsid w:val="002F249C"/>
    <w:rsid w:val="00300455"/>
    <w:rsid w:val="0030563C"/>
    <w:rsid w:val="003116CB"/>
    <w:rsid w:val="0031697A"/>
    <w:rsid w:val="0034255F"/>
    <w:rsid w:val="0034314D"/>
    <w:rsid w:val="00343FCD"/>
    <w:rsid w:val="00346CA4"/>
    <w:rsid w:val="00355317"/>
    <w:rsid w:val="003838E8"/>
    <w:rsid w:val="00387EDD"/>
    <w:rsid w:val="003A418E"/>
    <w:rsid w:val="003D7D62"/>
    <w:rsid w:val="003E6F2B"/>
    <w:rsid w:val="0040345D"/>
    <w:rsid w:val="004065E6"/>
    <w:rsid w:val="00407D64"/>
    <w:rsid w:val="004125BE"/>
    <w:rsid w:val="00414227"/>
    <w:rsid w:val="00422261"/>
    <w:rsid w:val="00423000"/>
    <w:rsid w:val="0043581B"/>
    <w:rsid w:val="0044643E"/>
    <w:rsid w:val="00456019"/>
    <w:rsid w:val="00467250"/>
    <w:rsid w:val="00474438"/>
    <w:rsid w:val="004846E3"/>
    <w:rsid w:val="00485A26"/>
    <w:rsid w:val="004A3145"/>
    <w:rsid w:val="004C3306"/>
    <w:rsid w:val="004D55DB"/>
    <w:rsid w:val="004E5C2E"/>
    <w:rsid w:val="004F3412"/>
    <w:rsid w:val="004F4FA1"/>
    <w:rsid w:val="004F6B57"/>
    <w:rsid w:val="00543768"/>
    <w:rsid w:val="005A45CF"/>
    <w:rsid w:val="005C7E4C"/>
    <w:rsid w:val="005D41CE"/>
    <w:rsid w:val="005F4129"/>
    <w:rsid w:val="0060533F"/>
    <w:rsid w:val="00612F0D"/>
    <w:rsid w:val="00617476"/>
    <w:rsid w:val="00620246"/>
    <w:rsid w:val="0064671B"/>
    <w:rsid w:val="006505AA"/>
    <w:rsid w:val="00654E72"/>
    <w:rsid w:val="00663F19"/>
    <w:rsid w:val="006651CE"/>
    <w:rsid w:val="00681801"/>
    <w:rsid w:val="006A226D"/>
    <w:rsid w:val="006C713B"/>
    <w:rsid w:val="006D2B2F"/>
    <w:rsid w:val="006D4DE2"/>
    <w:rsid w:val="006F0AE1"/>
    <w:rsid w:val="006F33FD"/>
    <w:rsid w:val="006F7B9C"/>
    <w:rsid w:val="007071D7"/>
    <w:rsid w:val="00711A11"/>
    <w:rsid w:val="0071369D"/>
    <w:rsid w:val="007139F9"/>
    <w:rsid w:val="007146E1"/>
    <w:rsid w:val="0071664D"/>
    <w:rsid w:val="007306DB"/>
    <w:rsid w:val="00734EA2"/>
    <w:rsid w:val="00744429"/>
    <w:rsid w:val="007505C5"/>
    <w:rsid w:val="00757000"/>
    <w:rsid w:val="00793A61"/>
    <w:rsid w:val="00796AAB"/>
    <w:rsid w:val="007A3BAF"/>
    <w:rsid w:val="007B0D0A"/>
    <w:rsid w:val="007C066D"/>
    <w:rsid w:val="007C442D"/>
    <w:rsid w:val="007C585E"/>
    <w:rsid w:val="007D19E4"/>
    <w:rsid w:val="007D7361"/>
    <w:rsid w:val="007F1DEB"/>
    <w:rsid w:val="00817161"/>
    <w:rsid w:val="00840EC9"/>
    <w:rsid w:val="00844CC0"/>
    <w:rsid w:val="0087066A"/>
    <w:rsid w:val="00871438"/>
    <w:rsid w:val="008814F2"/>
    <w:rsid w:val="00881FE9"/>
    <w:rsid w:val="00891429"/>
    <w:rsid w:val="008D0445"/>
    <w:rsid w:val="008D6F77"/>
    <w:rsid w:val="008F40B2"/>
    <w:rsid w:val="008F6C4C"/>
    <w:rsid w:val="009108E7"/>
    <w:rsid w:val="00911425"/>
    <w:rsid w:val="00913BCE"/>
    <w:rsid w:val="00914496"/>
    <w:rsid w:val="00914FE1"/>
    <w:rsid w:val="00933AD3"/>
    <w:rsid w:val="00942C13"/>
    <w:rsid w:val="009578EA"/>
    <w:rsid w:val="00970867"/>
    <w:rsid w:val="009830C2"/>
    <w:rsid w:val="009861EC"/>
    <w:rsid w:val="009A4AC1"/>
    <w:rsid w:val="009B442A"/>
    <w:rsid w:val="009C0673"/>
    <w:rsid w:val="009C669B"/>
    <w:rsid w:val="009D197C"/>
    <w:rsid w:val="009D6AA4"/>
    <w:rsid w:val="009E3090"/>
    <w:rsid w:val="00A02AA6"/>
    <w:rsid w:val="00A03381"/>
    <w:rsid w:val="00A07677"/>
    <w:rsid w:val="00A15F46"/>
    <w:rsid w:val="00A7124B"/>
    <w:rsid w:val="00A7293E"/>
    <w:rsid w:val="00A76B6E"/>
    <w:rsid w:val="00AA109C"/>
    <w:rsid w:val="00AA6101"/>
    <w:rsid w:val="00AD2455"/>
    <w:rsid w:val="00AF315E"/>
    <w:rsid w:val="00B15CCF"/>
    <w:rsid w:val="00B15D19"/>
    <w:rsid w:val="00B24177"/>
    <w:rsid w:val="00B3042B"/>
    <w:rsid w:val="00B420D7"/>
    <w:rsid w:val="00B446DC"/>
    <w:rsid w:val="00B723E6"/>
    <w:rsid w:val="00B902B8"/>
    <w:rsid w:val="00B94BAC"/>
    <w:rsid w:val="00BB4135"/>
    <w:rsid w:val="00BB6B28"/>
    <w:rsid w:val="00BC3D2E"/>
    <w:rsid w:val="00BC612A"/>
    <w:rsid w:val="00BC6620"/>
    <w:rsid w:val="00BD5851"/>
    <w:rsid w:val="00BE4B08"/>
    <w:rsid w:val="00BF7898"/>
    <w:rsid w:val="00C1550B"/>
    <w:rsid w:val="00C24732"/>
    <w:rsid w:val="00C56C51"/>
    <w:rsid w:val="00C6571F"/>
    <w:rsid w:val="00C95BA0"/>
    <w:rsid w:val="00CA4FF0"/>
    <w:rsid w:val="00CC5D73"/>
    <w:rsid w:val="00CE4703"/>
    <w:rsid w:val="00CE648E"/>
    <w:rsid w:val="00CF1597"/>
    <w:rsid w:val="00D015C1"/>
    <w:rsid w:val="00D11C50"/>
    <w:rsid w:val="00D17ADB"/>
    <w:rsid w:val="00D3266F"/>
    <w:rsid w:val="00D43B8A"/>
    <w:rsid w:val="00D51EB3"/>
    <w:rsid w:val="00D72465"/>
    <w:rsid w:val="00D8221C"/>
    <w:rsid w:val="00DA135F"/>
    <w:rsid w:val="00DA40EF"/>
    <w:rsid w:val="00DC6430"/>
    <w:rsid w:val="00DC7633"/>
    <w:rsid w:val="00DD7BC2"/>
    <w:rsid w:val="00DE15BA"/>
    <w:rsid w:val="00DF22E3"/>
    <w:rsid w:val="00E025E3"/>
    <w:rsid w:val="00E027BF"/>
    <w:rsid w:val="00E20501"/>
    <w:rsid w:val="00E210D4"/>
    <w:rsid w:val="00E2420F"/>
    <w:rsid w:val="00E27B04"/>
    <w:rsid w:val="00E3436B"/>
    <w:rsid w:val="00E41413"/>
    <w:rsid w:val="00E44855"/>
    <w:rsid w:val="00E45F3B"/>
    <w:rsid w:val="00E64D79"/>
    <w:rsid w:val="00E65047"/>
    <w:rsid w:val="00E72CBC"/>
    <w:rsid w:val="00E85003"/>
    <w:rsid w:val="00E911F6"/>
    <w:rsid w:val="00E924FA"/>
    <w:rsid w:val="00E93ADA"/>
    <w:rsid w:val="00EA2690"/>
    <w:rsid w:val="00EA6C00"/>
    <w:rsid w:val="00EB560F"/>
    <w:rsid w:val="00EC2A30"/>
    <w:rsid w:val="00EC3EF0"/>
    <w:rsid w:val="00F01398"/>
    <w:rsid w:val="00F14872"/>
    <w:rsid w:val="00F36943"/>
    <w:rsid w:val="00F443F6"/>
    <w:rsid w:val="00F505AC"/>
    <w:rsid w:val="00F563B8"/>
    <w:rsid w:val="00F758EB"/>
    <w:rsid w:val="00F77FC9"/>
    <w:rsid w:val="00F80612"/>
    <w:rsid w:val="00FD47E2"/>
    <w:rsid w:val="00FF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7E5B0"/>
  <w15:docId w15:val="{3502BBE2-BA61-1041-9C99-4086A229A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438"/>
  </w:style>
  <w:style w:type="paragraph" w:styleId="Footer">
    <w:name w:val="footer"/>
    <w:basedOn w:val="Normal"/>
    <w:link w:val="Foot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438"/>
  </w:style>
  <w:style w:type="paragraph" w:styleId="BalloonText">
    <w:name w:val="Balloon Text"/>
    <w:basedOn w:val="Normal"/>
    <w:link w:val="BalloonTextChar"/>
    <w:uiPriority w:val="99"/>
    <w:semiHidden/>
    <w:unhideWhenUsed/>
    <w:rsid w:val="00A02AA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AA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A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6B6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5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4" ma:contentTypeDescription="Create a new document." ma:contentTypeScope="" ma:versionID="61a0562ef499e6147a093557473c916c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7e4bbcd1f833fefa0e9d65231a22e97f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67F64D-BDE8-4F25-9301-DE891A1644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DA51DB-6D0F-44D0-8C4C-A162352E88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0449FA-FA34-412D-8E17-37332BA965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A79001B-CE83-4B61-821D-82F89A124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 Domingo</dc:creator>
  <cp:lastModifiedBy>Enric Domingo</cp:lastModifiedBy>
  <cp:revision>2</cp:revision>
  <dcterms:created xsi:type="dcterms:W3CDTF">2024-06-05T15:00:00Z</dcterms:created>
  <dcterms:modified xsi:type="dcterms:W3CDTF">2024-06-05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